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093427" w14:textId="77777777" w:rsidR="00570D76" w:rsidRPr="008B0E15" w:rsidRDefault="00570D76" w:rsidP="00570D7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Online Resource</w:t>
      </w:r>
      <w:r w:rsidRPr="008B0E1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1: </w:t>
      </w:r>
      <w:r w:rsidRPr="008B0E15">
        <w:rPr>
          <w:rFonts w:ascii="Times New Roman" w:hAnsi="Times New Roman" w:cs="Times New Roman"/>
          <w:sz w:val="20"/>
          <w:szCs w:val="20"/>
          <w:lang w:val="en-US"/>
        </w:rPr>
        <w:t>Procedural details and complication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5949"/>
        <w:gridCol w:w="3260"/>
      </w:tblGrid>
      <w:tr w:rsidR="00570D76" w:rsidRPr="008B0E15" w14:paraId="6CF4F533" w14:textId="77777777" w:rsidTr="0038752B">
        <w:trPr>
          <w:trHeight w:val="397"/>
        </w:trPr>
        <w:tc>
          <w:tcPr>
            <w:tcW w:w="5949" w:type="dxa"/>
          </w:tcPr>
          <w:p w14:paraId="532294D8" w14:textId="77777777" w:rsidR="00570D76" w:rsidRPr="008B0E15" w:rsidRDefault="00570D76" w:rsidP="003875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3260" w:type="dxa"/>
          </w:tcPr>
          <w:p w14:paraId="70B50E5D" w14:textId="77777777" w:rsidR="00570D76" w:rsidRPr="008B0E15" w:rsidRDefault="00570D76" w:rsidP="003875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umber of patients = 193 </w:t>
            </w:r>
          </w:p>
        </w:tc>
      </w:tr>
      <w:tr w:rsidR="00570D76" w:rsidRPr="008B0E15" w14:paraId="32CB41F5" w14:textId="77777777" w:rsidTr="0038752B">
        <w:trPr>
          <w:trHeight w:val="397"/>
        </w:trPr>
        <w:tc>
          <w:tcPr>
            <w:tcW w:w="9209" w:type="dxa"/>
            <w:gridSpan w:val="2"/>
          </w:tcPr>
          <w:p w14:paraId="0C6FA9A1" w14:textId="77777777" w:rsidR="00570D76" w:rsidRPr="008B0E15" w:rsidRDefault="00570D76" w:rsidP="003875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dural medications, n (%)</w:t>
            </w:r>
          </w:p>
        </w:tc>
      </w:tr>
      <w:tr w:rsidR="00570D76" w:rsidRPr="008B0E15" w14:paraId="2C00E8C2" w14:textId="77777777" w:rsidTr="0038752B">
        <w:trPr>
          <w:trHeight w:val="397"/>
        </w:trPr>
        <w:tc>
          <w:tcPr>
            <w:tcW w:w="5949" w:type="dxa"/>
          </w:tcPr>
          <w:p w14:paraId="3AAE1DE2" w14:textId="77777777" w:rsidR="00570D76" w:rsidRPr="008B0E15" w:rsidRDefault="00570D76" w:rsidP="0038752B">
            <w:pPr>
              <w:ind w:firstLine="3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irin</w:t>
            </w:r>
          </w:p>
        </w:tc>
        <w:tc>
          <w:tcPr>
            <w:tcW w:w="3260" w:type="dxa"/>
          </w:tcPr>
          <w:p w14:paraId="44BD44B0" w14:textId="77777777" w:rsidR="00570D76" w:rsidRPr="008B0E15" w:rsidRDefault="00570D76" w:rsidP="003875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 (100)</w:t>
            </w:r>
          </w:p>
        </w:tc>
      </w:tr>
      <w:tr w:rsidR="00570D76" w:rsidRPr="008B0E15" w14:paraId="5E015AE6" w14:textId="77777777" w:rsidTr="0038752B">
        <w:trPr>
          <w:trHeight w:val="397"/>
        </w:trPr>
        <w:tc>
          <w:tcPr>
            <w:tcW w:w="5949" w:type="dxa"/>
          </w:tcPr>
          <w:p w14:paraId="39EE25A1" w14:textId="77777777" w:rsidR="00570D76" w:rsidRPr="00B80E51" w:rsidRDefault="00570D76" w:rsidP="0038752B">
            <w:pPr>
              <w:ind w:firstLine="3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cagrelor</w:t>
            </w:r>
          </w:p>
        </w:tc>
        <w:tc>
          <w:tcPr>
            <w:tcW w:w="3260" w:type="dxa"/>
          </w:tcPr>
          <w:p w14:paraId="00267273" w14:textId="77777777" w:rsidR="00570D76" w:rsidRPr="008B0E15" w:rsidRDefault="00570D76" w:rsidP="003875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 (100)</w:t>
            </w:r>
          </w:p>
        </w:tc>
      </w:tr>
      <w:tr w:rsidR="00570D76" w:rsidRPr="008B0E15" w14:paraId="21388D94" w14:textId="77777777" w:rsidTr="0038752B">
        <w:trPr>
          <w:trHeight w:val="397"/>
        </w:trPr>
        <w:tc>
          <w:tcPr>
            <w:tcW w:w="5949" w:type="dxa"/>
          </w:tcPr>
          <w:p w14:paraId="75092170" w14:textId="77777777" w:rsidR="00570D76" w:rsidRPr="008B0E15" w:rsidRDefault="00570D76" w:rsidP="0038752B">
            <w:pPr>
              <w:ind w:firstLine="3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E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ycoprotein IIb/IIIa </w:t>
            </w:r>
            <w:proofErr w:type="spellStart"/>
            <w:r w:rsidRPr="00B80E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ors</w:t>
            </w: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ckers</w:t>
            </w:r>
            <w:proofErr w:type="spellEnd"/>
          </w:p>
        </w:tc>
        <w:tc>
          <w:tcPr>
            <w:tcW w:w="3260" w:type="dxa"/>
          </w:tcPr>
          <w:p w14:paraId="7A54C5E3" w14:textId="77777777" w:rsidR="00570D76" w:rsidRPr="008B0E15" w:rsidRDefault="00570D76" w:rsidP="003875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5)</w:t>
            </w:r>
          </w:p>
        </w:tc>
      </w:tr>
      <w:tr w:rsidR="00570D76" w:rsidRPr="008B0E15" w14:paraId="1B3B53EF" w14:textId="77777777" w:rsidTr="0038752B">
        <w:trPr>
          <w:trHeight w:val="397"/>
        </w:trPr>
        <w:tc>
          <w:tcPr>
            <w:tcW w:w="5949" w:type="dxa"/>
          </w:tcPr>
          <w:p w14:paraId="119C20D7" w14:textId="77777777" w:rsidR="00570D76" w:rsidRPr="008B0E15" w:rsidRDefault="00570D76" w:rsidP="0038752B">
            <w:pPr>
              <w:ind w:firstLine="3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rin</w:t>
            </w:r>
          </w:p>
        </w:tc>
        <w:tc>
          <w:tcPr>
            <w:tcW w:w="3260" w:type="dxa"/>
          </w:tcPr>
          <w:p w14:paraId="2DA482D1" w14:textId="77777777" w:rsidR="00570D76" w:rsidRPr="008B0E15" w:rsidRDefault="00570D76" w:rsidP="003875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 (100)</w:t>
            </w:r>
          </w:p>
        </w:tc>
      </w:tr>
      <w:tr w:rsidR="00570D76" w:rsidRPr="008B0E15" w14:paraId="4570C82B" w14:textId="77777777" w:rsidTr="0038752B">
        <w:trPr>
          <w:trHeight w:val="397"/>
        </w:trPr>
        <w:tc>
          <w:tcPr>
            <w:tcW w:w="5949" w:type="dxa"/>
          </w:tcPr>
          <w:p w14:paraId="4E0FC0A7" w14:textId="77777777" w:rsidR="00570D76" w:rsidRPr="008B0E15" w:rsidRDefault="00570D76" w:rsidP="0038752B">
            <w:pPr>
              <w:ind w:firstLine="3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ns</w:t>
            </w:r>
          </w:p>
        </w:tc>
        <w:tc>
          <w:tcPr>
            <w:tcW w:w="3260" w:type="dxa"/>
          </w:tcPr>
          <w:p w14:paraId="4D5EB5C9" w14:textId="77777777" w:rsidR="00570D76" w:rsidRPr="008B0E15" w:rsidRDefault="00570D76" w:rsidP="003875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 (100)</w:t>
            </w:r>
          </w:p>
        </w:tc>
      </w:tr>
      <w:tr w:rsidR="00570D76" w:rsidRPr="008B0E15" w14:paraId="38D893A0" w14:textId="77777777" w:rsidTr="0038752B">
        <w:trPr>
          <w:trHeight w:val="397"/>
        </w:trPr>
        <w:tc>
          <w:tcPr>
            <w:tcW w:w="5949" w:type="dxa"/>
          </w:tcPr>
          <w:p w14:paraId="12BC05E5" w14:textId="77777777" w:rsidR="00570D76" w:rsidRPr="008B0E15" w:rsidRDefault="00570D76" w:rsidP="0038752B">
            <w:pPr>
              <w:ind w:firstLine="3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coronary nitroglycerine</w:t>
            </w:r>
          </w:p>
        </w:tc>
        <w:tc>
          <w:tcPr>
            <w:tcW w:w="3260" w:type="dxa"/>
          </w:tcPr>
          <w:p w14:paraId="523AE7B9" w14:textId="77777777" w:rsidR="00570D76" w:rsidRPr="008B0E15" w:rsidRDefault="00570D76" w:rsidP="003875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.1)</w:t>
            </w:r>
          </w:p>
        </w:tc>
      </w:tr>
      <w:tr w:rsidR="00570D76" w:rsidRPr="008B0E15" w14:paraId="3E9F4C3B" w14:textId="77777777" w:rsidTr="0038752B">
        <w:trPr>
          <w:trHeight w:val="397"/>
        </w:trPr>
        <w:tc>
          <w:tcPr>
            <w:tcW w:w="5949" w:type="dxa"/>
          </w:tcPr>
          <w:p w14:paraId="67A43EC9" w14:textId="77777777" w:rsidR="00570D76" w:rsidRPr="008B0E15" w:rsidRDefault="00570D76" w:rsidP="0038752B">
            <w:pPr>
              <w:ind w:firstLine="3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acoronar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corandil</w:t>
            </w: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60" w:type="dxa"/>
          </w:tcPr>
          <w:p w14:paraId="230980CF" w14:textId="77777777" w:rsidR="00570D76" w:rsidRPr="008B0E15" w:rsidRDefault="00570D76" w:rsidP="003875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.6)</w:t>
            </w:r>
          </w:p>
        </w:tc>
      </w:tr>
      <w:tr w:rsidR="00570D76" w:rsidRPr="008B0E15" w14:paraId="258CBB2C" w14:textId="77777777" w:rsidTr="0038752B">
        <w:trPr>
          <w:trHeight w:val="397"/>
        </w:trPr>
        <w:tc>
          <w:tcPr>
            <w:tcW w:w="9209" w:type="dxa"/>
            <w:gridSpan w:val="2"/>
          </w:tcPr>
          <w:p w14:paraId="003C54C5" w14:textId="77777777" w:rsidR="00570D76" w:rsidRPr="008B0E15" w:rsidRDefault="00570D76" w:rsidP="003875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dural details</w:t>
            </w:r>
          </w:p>
        </w:tc>
      </w:tr>
      <w:tr w:rsidR="00570D76" w:rsidRPr="008B0E15" w14:paraId="363AD0A2" w14:textId="77777777" w:rsidTr="0038752B">
        <w:trPr>
          <w:gridAfter w:val="1"/>
          <w:wAfter w:w="3260" w:type="dxa"/>
          <w:trHeight w:val="397"/>
        </w:trPr>
        <w:tc>
          <w:tcPr>
            <w:tcW w:w="5949" w:type="dxa"/>
          </w:tcPr>
          <w:p w14:paraId="22F543E8" w14:textId="77777777" w:rsidR="00570D76" w:rsidRPr="008B0E15" w:rsidRDefault="00570D76" w:rsidP="003875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ute for PCI, n (%)</w:t>
            </w:r>
          </w:p>
        </w:tc>
      </w:tr>
      <w:tr w:rsidR="00570D76" w:rsidRPr="008B0E15" w14:paraId="2B34AA76" w14:textId="77777777" w:rsidTr="0038752B">
        <w:trPr>
          <w:trHeight w:val="397"/>
        </w:trPr>
        <w:tc>
          <w:tcPr>
            <w:tcW w:w="5949" w:type="dxa"/>
          </w:tcPr>
          <w:p w14:paraId="096296EB" w14:textId="77777777" w:rsidR="00570D76" w:rsidRPr="008B0E15" w:rsidRDefault="00570D76" w:rsidP="0038752B">
            <w:pPr>
              <w:ind w:firstLine="3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al artery</w:t>
            </w:r>
          </w:p>
        </w:tc>
        <w:tc>
          <w:tcPr>
            <w:tcW w:w="3260" w:type="dxa"/>
          </w:tcPr>
          <w:p w14:paraId="26447476" w14:textId="77777777" w:rsidR="00570D76" w:rsidRPr="008B0E15" w:rsidRDefault="00570D76" w:rsidP="003875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 (77.2)</w:t>
            </w:r>
          </w:p>
        </w:tc>
      </w:tr>
      <w:tr w:rsidR="00570D76" w:rsidRPr="008B0E15" w14:paraId="475F9D0D" w14:textId="77777777" w:rsidTr="0038752B">
        <w:trPr>
          <w:trHeight w:val="397"/>
        </w:trPr>
        <w:tc>
          <w:tcPr>
            <w:tcW w:w="5949" w:type="dxa"/>
          </w:tcPr>
          <w:p w14:paraId="1E7C314F" w14:textId="77777777" w:rsidR="00570D76" w:rsidRPr="008B0E15" w:rsidRDefault="00570D76" w:rsidP="0038752B">
            <w:pPr>
              <w:ind w:firstLine="3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oral artery</w:t>
            </w:r>
          </w:p>
        </w:tc>
        <w:tc>
          <w:tcPr>
            <w:tcW w:w="3260" w:type="dxa"/>
          </w:tcPr>
          <w:p w14:paraId="1D7C5F45" w14:textId="77777777" w:rsidR="00570D76" w:rsidRPr="008B0E15" w:rsidRDefault="00570D76" w:rsidP="003875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2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70D76" w:rsidRPr="008B0E15" w14:paraId="39E5714A" w14:textId="77777777" w:rsidTr="0038752B">
        <w:trPr>
          <w:trHeight w:val="397"/>
        </w:trPr>
        <w:tc>
          <w:tcPr>
            <w:tcW w:w="5949" w:type="dxa"/>
          </w:tcPr>
          <w:p w14:paraId="3A18E466" w14:textId="77777777" w:rsidR="00570D76" w:rsidRPr="008B0E15" w:rsidRDefault="00570D76" w:rsidP="003875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latation</w:t>
            </w:r>
            <w:proofErr w:type="spellEnd"/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3260" w:type="dxa"/>
          </w:tcPr>
          <w:p w14:paraId="67FEED60" w14:textId="77777777" w:rsidR="00570D76" w:rsidRPr="008B0E15" w:rsidRDefault="00570D76" w:rsidP="003875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32.6)</w:t>
            </w:r>
          </w:p>
        </w:tc>
      </w:tr>
      <w:tr w:rsidR="00570D76" w:rsidRPr="008B0E15" w14:paraId="1A272ACC" w14:textId="77777777" w:rsidTr="0038752B">
        <w:trPr>
          <w:trHeight w:val="397"/>
        </w:trPr>
        <w:tc>
          <w:tcPr>
            <w:tcW w:w="5949" w:type="dxa"/>
          </w:tcPr>
          <w:p w14:paraId="3237EF90" w14:textId="77777777" w:rsidR="00570D76" w:rsidRPr="008B0E15" w:rsidRDefault="00570D76" w:rsidP="003875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procedural TIMI flow, n (%)</w:t>
            </w:r>
          </w:p>
        </w:tc>
        <w:tc>
          <w:tcPr>
            <w:tcW w:w="3260" w:type="dxa"/>
          </w:tcPr>
          <w:p w14:paraId="26EE2C53" w14:textId="77777777" w:rsidR="00570D76" w:rsidRPr="008B0E15" w:rsidRDefault="00570D76" w:rsidP="003875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0D76" w:rsidRPr="008B0E15" w14:paraId="72C4501B" w14:textId="77777777" w:rsidTr="0038752B">
        <w:trPr>
          <w:trHeight w:val="397"/>
        </w:trPr>
        <w:tc>
          <w:tcPr>
            <w:tcW w:w="5949" w:type="dxa"/>
          </w:tcPr>
          <w:p w14:paraId="6BA181E3" w14:textId="77777777" w:rsidR="00570D76" w:rsidRPr="008B0E15" w:rsidRDefault="00570D76" w:rsidP="0038752B">
            <w:pPr>
              <w:ind w:firstLine="3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I-1</w:t>
            </w:r>
          </w:p>
        </w:tc>
        <w:tc>
          <w:tcPr>
            <w:tcW w:w="3260" w:type="dxa"/>
          </w:tcPr>
          <w:p w14:paraId="2E00E0FF" w14:textId="77777777" w:rsidR="00570D76" w:rsidRPr="008B0E15" w:rsidRDefault="00570D76" w:rsidP="003875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1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70D76" w:rsidRPr="008B0E15" w14:paraId="67AF2634" w14:textId="77777777" w:rsidTr="0038752B">
        <w:trPr>
          <w:trHeight w:val="397"/>
        </w:trPr>
        <w:tc>
          <w:tcPr>
            <w:tcW w:w="5949" w:type="dxa"/>
          </w:tcPr>
          <w:p w14:paraId="704201DC" w14:textId="77777777" w:rsidR="00570D76" w:rsidRPr="008B0E15" w:rsidRDefault="00570D76" w:rsidP="0038752B">
            <w:pPr>
              <w:ind w:firstLine="3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I-2</w:t>
            </w:r>
          </w:p>
        </w:tc>
        <w:tc>
          <w:tcPr>
            <w:tcW w:w="3260" w:type="dxa"/>
          </w:tcPr>
          <w:p w14:paraId="2F4E3E0C" w14:textId="77777777" w:rsidR="00570D76" w:rsidRPr="008B0E15" w:rsidRDefault="00570D76" w:rsidP="003875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35.2)</w:t>
            </w:r>
          </w:p>
        </w:tc>
      </w:tr>
      <w:tr w:rsidR="00570D76" w:rsidRPr="008B0E15" w14:paraId="0150E061" w14:textId="77777777" w:rsidTr="0038752B">
        <w:trPr>
          <w:trHeight w:val="397"/>
        </w:trPr>
        <w:tc>
          <w:tcPr>
            <w:tcW w:w="5949" w:type="dxa"/>
          </w:tcPr>
          <w:p w14:paraId="45597C8C" w14:textId="77777777" w:rsidR="00570D76" w:rsidRPr="008B0E15" w:rsidRDefault="00570D76" w:rsidP="0038752B">
            <w:pPr>
              <w:ind w:firstLine="3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I-3</w:t>
            </w:r>
          </w:p>
        </w:tc>
        <w:tc>
          <w:tcPr>
            <w:tcW w:w="3260" w:type="dxa"/>
          </w:tcPr>
          <w:p w14:paraId="150BD0AB" w14:textId="77777777" w:rsidR="00570D76" w:rsidRPr="008B0E15" w:rsidRDefault="00570D76" w:rsidP="003875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 (86.0)</w:t>
            </w:r>
          </w:p>
        </w:tc>
      </w:tr>
      <w:tr w:rsidR="00570D76" w:rsidRPr="008B0E15" w14:paraId="43DAC85F" w14:textId="77777777" w:rsidTr="0038752B">
        <w:trPr>
          <w:trHeight w:val="397"/>
        </w:trPr>
        <w:tc>
          <w:tcPr>
            <w:tcW w:w="5949" w:type="dxa"/>
          </w:tcPr>
          <w:p w14:paraId="16BC9BD1" w14:textId="77777777" w:rsidR="00570D76" w:rsidRPr="008B0E15" w:rsidRDefault="00570D76" w:rsidP="003875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procedural TIMI flow, n (%)</w:t>
            </w:r>
          </w:p>
        </w:tc>
        <w:tc>
          <w:tcPr>
            <w:tcW w:w="3260" w:type="dxa"/>
          </w:tcPr>
          <w:p w14:paraId="5CB26BB4" w14:textId="77777777" w:rsidR="00570D76" w:rsidRPr="008B0E15" w:rsidRDefault="00570D76" w:rsidP="003875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0D76" w:rsidRPr="008B0E15" w14:paraId="750B979D" w14:textId="77777777" w:rsidTr="0038752B">
        <w:trPr>
          <w:trHeight w:val="397"/>
        </w:trPr>
        <w:tc>
          <w:tcPr>
            <w:tcW w:w="5949" w:type="dxa"/>
          </w:tcPr>
          <w:p w14:paraId="3B45BCED" w14:textId="77777777" w:rsidR="00570D76" w:rsidRPr="008B0E15" w:rsidRDefault="00570D76" w:rsidP="0038752B">
            <w:pPr>
              <w:ind w:firstLine="318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I-3</w:t>
            </w:r>
          </w:p>
        </w:tc>
        <w:tc>
          <w:tcPr>
            <w:tcW w:w="3260" w:type="dxa"/>
          </w:tcPr>
          <w:p w14:paraId="7D6DB6D2" w14:textId="77777777" w:rsidR="00570D76" w:rsidRPr="008B0E15" w:rsidRDefault="00570D76" w:rsidP="003875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 (100)</w:t>
            </w:r>
          </w:p>
        </w:tc>
      </w:tr>
      <w:tr w:rsidR="00570D76" w:rsidRPr="008B0E15" w14:paraId="2CDC02C2" w14:textId="77777777" w:rsidTr="0038752B">
        <w:trPr>
          <w:trHeight w:val="397"/>
        </w:trPr>
        <w:tc>
          <w:tcPr>
            <w:tcW w:w="5949" w:type="dxa"/>
          </w:tcPr>
          <w:p w14:paraId="58C44FA7" w14:textId="77777777" w:rsidR="00570D76" w:rsidRPr="008B0E15" w:rsidRDefault="00570D76" w:rsidP="0038752B">
            <w:pPr>
              <w:ind w:firstLine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dural complications, n (%)</w:t>
            </w:r>
          </w:p>
        </w:tc>
        <w:tc>
          <w:tcPr>
            <w:tcW w:w="3260" w:type="dxa"/>
          </w:tcPr>
          <w:p w14:paraId="7E30AFFA" w14:textId="77777777" w:rsidR="00570D76" w:rsidRPr="008B0E15" w:rsidRDefault="00570D76" w:rsidP="003875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0D76" w:rsidRPr="008B0E15" w14:paraId="45E28DD5" w14:textId="77777777" w:rsidTr="0038752B">
        <w:trPr>
          <w:trHeight w:val="397"/>
        </w:trPr>
        <w:tc>
          <w:tcPr>
            <w:tcW w:w="5949" w:type="dxa"/>
          </w:tcPr>
          <w:p w14:paraId="0F62868D" w14:textId="77777777" w:rsidR="00570D76" w:rsidRPr="008B0E15" w:rsidRDefault="00570D76" w:rsidP="0038752B">
            <w:pPr>
              <w:ind w:firstLine="3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section</w:t>
            </w:r>
          </w:p>
        </w:tc>
        <w:tc>
          <w:tcPr>
            <w:tcW w:w="3260" w:type="dxa"/>
          </w:tcPr>
          <w:p w14:paraId="51D079EE" w14:textId="77777777" w:rsidR="00570D76" w:rsidRPr="008B0E15" w:rsidRDefault="00570D76" w:rsidP="003875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70D76" w:rsidRPr="008B0E15" w14:paraId="408299AA" w14:textId="77777777" w:rsidTr="0038752B">
        <w:trPr>
          <w:trHeight w:val="397"/>
        </w:trPr>
        <w:tc>
          <w:tcPr>
            <w:tcW w:w="5949" w:type="dxa"/>
          </w:tcPr>
          <w:p w14:paraId="1F67ED36" w14:textId="77777777" w:rsidR="00570D76" w:rsidRPr="008B0E15" w:rsidRDefault="00570D76" w:rsidP="0038752B">
            <w:pPr>
              <w:ind w:firstLine="3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w flow</w:t>
            </w:r>
          </w:p>
        </w:tc>
        <w:tc>
          <w:tcPr>
            <w:tcW w:w="3260" w:type="dxa"/>
          </w:tcPr>
          <w:p w14:paraId="7103F95F" w14:textId="77777777" w:rsidR="00570D76" w:rsidRPr="008B0E15" w:rsidRDefault="00570D76" w:rsidP="003875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5)</w:t>
            </w:r>
          </w:p>
        </w:tc>
      </w:tr>
    </w:tbl>
    <w:p w14:paraId="6D4DD4D0" w14:textId="77777777" w:rsidR="00570D76" w:rsidRPr="008B0E15" w:rsidRDefault="00570D76" w:rsidP="00570D76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PCI, percutaneous coronary intervention; </w:t>
      </w:r>
      <w:r w:rsidRPr="00FA7345">
        <w:rPr>
          <w:rFonts w:ascii="Times New Roman" w:hAnsi="Times New Roman" w:cs="Times New Roman"/>
          <w:sz w:val="20"/>
          <w:szCs w:val="20"/>
          <w:lang w:val="en-US"/>
        </w:rPr>
        <w:t>TIMI, Thrombolysis in Myocardial Infarction.</w:t>
      </w:r>
    </w:p>
    <w:p w14:paraId="4A45200E" w14:textId="77777777" w:rsidR="007D51AC" w:rsidRDefault="007D51AC"/>
    <w:sectPr w:rsidR="007D51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ED1"/>
    <w:rsid w:val="000F0440"/>
    <w:rsid w:val="002267A1"/>
    <w:rsid w:val="00570D76"/>
    <w:rsid w:val="007D51AC"/>
    <w:rsid w:val="00C95E26"/>
    <w:rsid w:val="00DC7BAF"/>
    <w:rsid w:val="00EA5ED1"/>
    <w:rsid w:val="00EF72CA"/>
    <w:rsid w:val="00FD3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C176E"/>
  <w15:chartTrackingRefBased/>
  <w15:docId w15:val="{83F672F1-46F6-4A9F-80E6-E99BEA973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D76"/>
  </w:style>
  <w:style w:type="paragraph" w:styleId="Heading1">
    <w:name w:val="heading 1"/>
    <w:basedOn w:val="Normal"/>
    <w:next w:val="Normal"/>
    <w:link w:val="Heading1Char"/>
    <w:uiPriority w:val="9"/>
    <w:qFormat/>
    <w:rsid w:val="00EA5E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E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E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E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E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E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E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E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E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E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E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E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E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E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E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E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E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E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E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5E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E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5E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E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5E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E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5E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E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E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E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0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/Reviewer</dc:creator>
  <cp:keywords/>
  <dc:description/>
  <cp:lastModifiedBy>Medical Writer/Reviewer</cp:lastModifiedBy>
  <cp:revision>3</cp:revision>
  <dcterms:created xsi:type="dcterms:W3CDTF">2024-11-22T13:41:00Z</dcterms:created>
  <dcterms:modified xsi:type="dcterms:W3CDTF">2024-11-22T13:41:00Z</dcterms:modified>
</cp:coreProperties>
</file>